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BF95E" w14:textId="5DEF670A" w:rsidR="00833BFF" w:rsidRPr="00833BFF" w:rsidRDefault="00C5382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-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3B1E1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32706" w:rsidRPr="009A04A4">
        <w:rPr>
          <w:rFonts w:ascii="Times New Roman" w:hAnsi="Times New Roman" w:cs="Times New Roman"/>
          <w:sz w:val="24"/>
          <w:szCs w:val="24"/>
          <w:lang w:val="en-GB"/>
        </w:rPr>
        <w:t>Descriptive Comparison of</w:t>
      </w:r>
      <w:r w:rsidR="00A32706">
        <w:rPr>
          <w:rFonts w:ascii="Times New Roman" w:hAnsi="Times New Roman" w:cs="Times New Roman"/>
          <w:sz w:val="24"/>
          <w:szCs w:val="24"/>
          <w:lang w:val="en-GB"/>
        </w:rPr>
        <w:t xml:space="preserve"> Additional</w:t>
      </w:r>
      <w:r w:rsidR="00A32706" w:rsidRPr="009A04A4">
        <w:rPr>
          <w:rFonts w:ascii="Times New Roman" w:hAnsi="Times New Roman" w:cs="Times New Roman"/>
          <w:sz w:val="24"/>
          <w:szCs w:val="24"/>
          <w:lang w:val="en-GB"/>
        </w:rPr>
        <w:t xml:space="preserve"> Clinical Parameters 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between „Day </w:t>
      </w:r>
      <w:proofErr w:type="gramStart"/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>0“</w:t>
      </w:r>
      <w:r w:rsidR="00833BF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gramEnd"/>
      <w:r w:rsidR="00833BFF">
        <w:rPr>
          <w:rFonts w:ascii="Times New Roman" w:hAnsi="Times New Roman" w:cs="Times New Roman"/>
          <w:sz w:val="24"/>
          <w:szCs w:val="24"/>
          <w:lang w:val="en-GB"/>
        </w:rPr>
        <w:t>24h before ECMO start)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 and „</w:t>
      </w:r>
      <w:r w:rsidR="00833BFF">
        <w:rPr>
          <w:rFonts w:ascii="Times New Roman" w:hAnsi="Times New Roman" w:cs="Times New Roman"/>
          <w:sz w:val="24"/>
          <w:szCs w:val="24"/>
          <w:lang w:val="en-GB"/>
        </w:rPr>
        <w:t>Day 1” (24h after ECMO start).</w:t>
      </w:r>
    </w:p>
    <w:tbl>
      <w:tblPr>
        <w:tblW w:w="92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51"/>
        <w:gridCol w:w="1670"/>
        <w:gridCol w:w="2101"/>
        <w:gridCol w:w="1138"/>
      </w:tblGrid>
      <w:tr w:rsidR="00833BFF" w:rsidRPr="00833BFF" w14:paraId="39637E08" w14:textId="77777777" w:rsidTr="006B0674">
        <w:trPr>
          <w:trHeight w:val="278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E8559F" w14:textId="77777777" w:rsidR="00833BFF" w:rsidRP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33B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029804B" w14:textId="6E0971A1" w:rsidR="00833BFF" w:rsidRP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42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 xml:space="preserve">Day </w:t>
            </w:r>
            <w:r w:rsidRPr="00833B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0</w:t>
            </w:r>
            <w:r w:rsidRPr="00833BFF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br/>
              <w:t>N = 107</w:t>
            </w:r>
            <w:r w:rsidRPr="00833B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32B7451" w14:textId="4B740ADA" w:rsidR="00833BFF" w:rsidRP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42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 xml:space="preserve">Day </w:t>
            </w:r>
            <w:r w:rsidRPr="00833B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1</w:t>
            </w:r>
            <w:r w:rsidRPr="00833BFF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br/>
              <w:t>N = 107</w:t>
            </w:r>
            <w:r w:rsidRPr="00833B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51A34AB" w14:textId="77777777" w:rsidR="00833BFF" w:rsidRP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33B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p-value</w:t>
            </w:r>
            <w:r w:rsidRPr="00833B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de-AT"/>
              </w:rPr>
              <w:t>2</w:t>
            </w:r>
          </w:p>
        </w:tc>
      </w:tr>
      <w:tr w:rsidR="00833BFF" w:rsidRPr="00833BFF" w14:paraId="558675B4" w14:textId="77777777" w:rsidTr="006B0674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E6C0B0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Lowest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aO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mHg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7AFA3B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61 (55, 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E5831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63 (56, 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EA1077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1</w:t>
            </w:r>
          </w:p>
        </w:tc>
      </w:tr>
      <w:tr w:rsidR="00833BFF" w:rsidRPr="00833BFF" w14:paraId="667E255D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5E5761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ighest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aO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mHg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4AE7AD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14 (82, 14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A69D9C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15 (100, 13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F92144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gt;0.9</w:t>
            </w:r>
          </w:p>
        </w:tc>
      </w:tr>
      <w:tr w:rsidR="00833BFF" w:rsidRPr="00833BFF" w14:paraId="74B580C4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22B533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Lowest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aCO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mHg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8E485B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3 (44, 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7ABB4D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4 (39, 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70568F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833BFF" w:rsidRPr="00833BFF" w14:paraId="6FC4605F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19D0B7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ighest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aCO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mHg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6903E0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7 (65, 9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C68AE8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66 (58, 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BBAA7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145AAB" w:rsidRPr="00833BFF" w14:paraId="2D78E5B4" w14:textId="77777777" w:rsidTr="00A23D01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AAFDEA0" w14:textId="15541621" w:rsidR="00145AAB" w:rsidRPr="00A32706" w:rsidRDefault="00145AAB" w:rsidP="0014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706">
              <w:rPr>
                <w:rFonts w:ascii="Times New Roman" w:hAnsi="Times New Roman" w:cs="Times New Roman"/>
                <w:sz w:val="24"/>
                <w:szCs w:val="24"/>
              </w:rPr>
              <w:t>Mean Systolic Arterial Blood Pressure (mmH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7FC91B7" w14:textId="55E1ADE1" w:rsidR="00145AAB" w:rsidRPr="0026069E" w:rsidRDefault="00145AAB" w:rsidP="00145A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145AA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20 (112, 12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F6F0168" w14:textId="4DD86BED" w:rsidR="00145AAB" w:rsidRPr="0026069E" w:rsidRDefault="00145AAB" w:rsidP="00145A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145AA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22 (116, 13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095CA26" w14:textId="02B13F1D" w:rsidR="00145AAB" w:rsidRPr="0026069E" w:rsidRDefault="00145AAB" w:rsidP="00145A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145AA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61</w:t>
            </w:r>
          </w:p>
        </w:tc>
      </w:tr>
      <w:tr w:rsidR="00145AAB" w:rsidRPr="00833BFF" w14:paraId="1A36011F" w14:textId="77777777" w:rsidTr="00A23D01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84E7423" w14:textId="64CEF11B" w:rsidR="00145AAB" w:rsidRPr="00A32706" w:rsidRDefault="00145AAB" w:rsidP="0014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706">
              <w:rPr>
                <w:rFonts w:ascii="Times New Roman" w:hAnsi="Times New Roman" w:cs="Times New Roman"/>
                <w:sz w:val="24"/>
                <w:szCs w:val="24"/>
              </w:rPr>
              <w:t>Mean Diastolic Arterial Blood Pressure (mmH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4CA0FC0" w14:textId="72049424" w:rsidR="00145AAB" w:rsidRPr="0026069E" w:rsidRDefault="00145AAB" w:rsidP="00145A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145AA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9 (55, 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6CAF299" w14:textId="34B4192C" w:rsidR="00145AAB" w:rsidRPr="0026069E" w:rsidRDefault="00145AAB" w:rsidP="00145A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145AA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62 (57, 6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2C993C0" w14:textId="7C367CA1" w:rsidR="00145AAB" w:rsidRPr="0026069E" w:rsidRDefault="00145AAB" w:rsidP="00145A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145AA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30</w:t>
            </w:r>
          </w:p>
        </w:tc>
      </w:tr>
      <w:tr w:rsidR="00833BFF" w:rsidRPr="00833BFF" w14:paraId="28B6747C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F8318F" w14:textId="765F7E5F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st Lactate (mmol/l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9238AE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.50 (1.10, 2.9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954B0A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00 (1.30, 2.9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6CCB0C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833BFF" w:rsidRPr="00833BFF" w14:paraId="2B825F95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6C9F1D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Lowest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p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20F2D3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.25 (7.17, 7.3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1079F2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.31 (7.25, 7.3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2304F8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833BFF" w:rsidRPr="00833BFF" w14:paraId="3EDA709E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99A787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ighest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p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BCBC0F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.38 (7.32, 7.4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87795E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.47 (7.43, 7.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47F6F9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833BFF" w:rsidRPr="00833BFF" w14:paraId="1B1FF7BB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E8FE5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Dobutamine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Dose (µg/kg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903404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56 (2.47, 7.53)</w:t>
            </w:r>
          </w:p>
          <w:p w14:paraId="2F72FCC3" w14:textId="71061B7F" w:rsidR="0000487D" w:rsidRPr="0026069E" w:rsidRDefault="0000487D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5FC6D4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.08 (2.50, 5.88)</w:t>
            </w:r>
          </w:p>
          <w:p w14:paraId="6957A3FF" w14:textId="4C8D3D7A" w:rsidR="0000487D" w:rsidRPr="0026069E" w:rsidRDefault="0000487D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1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3B61B3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8</w:t>
            </w:r>
          </w:p>
        </w:tc>
      </w:tr>
      <w:tr w:rsidR="00833BFF" w:rsidRPr="00833BFF" w14:paraId="0E70D939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6F8365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Vasopressin Dose (U/h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E96109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00 (1.50, 2.38)</w:t>
            </w:r>
          </w:p>
          <w:p w14:paraId="351097F4" w14:textId="1471A438" w:rsidR="0000487D" w:rsidRPr="0026069E" w:rsidRDefault="0000487D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5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DEB100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.54 (0.83, 2.00)</w:t>
            </w:r>
          </w:p>
          <w:p w14:paraId="58A23272" w14:textId="79056764" w:rsidR="0000487D" w:rsidRPr="0026069E" w:rsidRDefault="0000487D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8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763234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0</w:t>
            </w:r>
          </w:p>
        </w:tc>
      </w:tr>
      <w:tr w:rsidR="00833BFF" w:rsidRPr="00833BFF" w14:paraId="39404365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4F3E21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lastRenderedPageBreak/>
              <w:t xml:space="preserve">Mean 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Remifentanil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Dose (µg/kg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1A0469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7 (0.11, 0.24)</w:t>
            </w:r>
          </w:p>
          <w:p w14:paraId="360F68FB" w14:textId="484454BD" w:rsidR="0000487D" w:rsidRPr="0026069E" w:rsidRDefault="0000487D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2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3E1759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8 (0.14, 0.28)</w:t>
            </w:r>
          </w:p>
          <w:p w14:paraId="083B3BBB" w14:textId="1876FE80" w:rsidR="0000487D" w:rsidRPr="0026069E" w:rsidRDefault="0000487D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5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6F208A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04</w:t>
            </w:r>
          </w:p>
        </w:tc>
      </w:tr>
      <w:tr w:rsidR="00833BFF" w:rsidRPr="00833BFF" w14:paraId="4FD6C40B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665DCB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Sufentanil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Dose (µg/kg/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r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1CF83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44 (1.83, 3.20)</w:t>
            </w:r>
          </w:p>
          <w:p w14:paraId="7F29285B" w14:textId="09C71BCA" w:rsidR="0000487D" w:rsidRPr="0026069E" w:rsidRDefault="0000487D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9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DFC794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45 (2.00, 3.14)</w:t>
            </w:r>
          </w:p>
          <w:p w14:paraId="68FE35C0" w14:textId="1A978FB0" w:rsidR="0000487D" w:rsidRPr="0026069E" w:rsidRDefault="0000487D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64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60E8FA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88</w:t>
            </w:r>
          </w:p>
        </w:tc>
      </w:tr>
      <w:tr w:rsidR="00833BFF" w:rsidRPr="00833BFF" w14:paraId="34193AD0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BB255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ean Midazolam Dose (mg/kg/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r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A79C3D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2 (0.1, 0.4)</w:t>
            </w:r>
          </w:p>
          <w:p w14:paraId="10656D01" w14:textId="5CA7DA71" w:rsidR="0000487D" w:rsidRPr="0026069E" w:rsidRDefault="0000487D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3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E93127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2 (0.1, 0.4)</w:t>
            </w:r>
          </w:p>
          <w:p w14:paraId="1E13783C" w14:textId="6FA89490" w:rsidR="0000487D" w:rsidRPr="0026069E" w:rsidRDefault="0000487D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65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F86A77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3</w:t>
            </w:r>
          </w:p>
        </w:tc>
      </w:tr>
      <w:tr w:rsidR="00833BFF" w:rsidRPr="00833BFF" w14:paraId="4F826C06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F20079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Dexmedetomidine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Dose (µg/kg/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r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9CA58E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70 (0.28, 1.11)</w:t>
            </w:r>
          </w:p>
          <w:p w14:paraId="4D0903AA" w14:textId="218E3CA3" w:rsidR="0000487D" w:rsidRPr="0026069E" w:rsidRDefault="0000487D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B71038" w14:textId="1EF5EB59" w:rsidR="00833BFF" w:rsidRPr="0026069E" w:rsidRDefault="00833BFF" w:rsidP="0000487D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0.70, 1.00)</w:t>
            </w:r>
          </w:p>
          <w:p w14:paraId="6DDE6533" w14:textId="1E287CC1" w:rsidR="0000487D" w:rsidRPr="0026069E" w:rsidRDefault="0000487D" w:rsidP="0000487D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 w:rsidR="00F90936"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9</w:t>
            </w: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DD4A92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gt;0.9</w:t>
            </w:r>
          </w:p>
        </w:tc>
      </w:tr>
      <w:tr w:rsidR="00833BFF" w:rsidRPr="00833BFF" w14:paraId="52916EDB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39B362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FiO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A37C23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82 (70, 9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E13C5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9 (40, 6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A94A3A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833BFF" w:rsidRPr="00833BFF" w14:paraId="79392B8F" w14:textId="77777777" w:rsidTr="006B0674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C7F04" w14:textId="58E3F133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  <w:proofErr w:type="gramStart"/>
            <w:r w:rsidRPr="002606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:E</w:t>
            </w:r>
            <w:proofErr w:type="gramEnd"/>
            <w:r w:rsidRPr="002606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tio (Expiratory part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919385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.99 (1.80, 2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531B5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00 (1.91, 2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E09ECF" w14:textId="77777777" w:rsidR="00833BFF" w:rsidRPr="0026069E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6069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3</w:t>
            </w:r>
          </w:p>
        </w:tc>
      </w:tr>
      <w:tr w:rsidR="00653DDD" w:rsidRPr="00833BFF" w14:paraId="56DAB767" w14:textId="77777777" w:rsidTr="00000799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5FA4FA4" w14:textId="247D87DD" w:rsidR="00653DDD" w:rsidRPr="0026069E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3D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ECMO Blood Flow (l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ECE3E9D" w14:textId="28D53FB3" w:rsidR="00653DDD" w:rsidRPr="00653DDD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944E66C" w14:textId="5595E4EC" w:rsidR="00653DDD" w:rsidRPr="00653DDD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3D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1 (2.75, 4.0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348B1D3" w14:textId="77777777" w:rsidR="00653DDD" w:rsidRPr="00653DDD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3DDD" w:rsidRPr="00833BFF" w14:paraId="4492741E" w14:textId="77777777" w:rsidTr="00000799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D78303D" w14:textId="727C1A42" w:rsidR="00653DDD" w:rsidRPr="0026069E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3D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ECMO RPM (1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6DF94AA" w14:textId="17F9780B" w:rsidR="00653DDD" w:rsidRPr="00653DDD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A570504" w14:textId="3D5B3D03" w:rsidR="00653DDD" w:rsidRPr="00653DDD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3D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824 (2,425, 3,3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7683A55" w14:textId="77777777" w:rsidR="00653DDD" w:rsidRPr="00653DDD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3DDD" w:rsidRPr="00833BFF" w14:paraId="2B1540C8" w14:textId="77777777" w:rsidTr="00000799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9ADCF06" w14:textId="704074F4" w:rsidR="00653DDD" w:rsidRPr="0026069E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3D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ECMO Gas Flow (l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BEC15C9" w14:textId="587EF272" w:rsidR="00653DDD" w:rsidRPr="00653DDD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B0C9C7B" w14:textId="18807A3D" w:rsidR="00653DDD" w:rsidRPr="00653DDD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3D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, 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DDBFA11" w14:textId="77777777" w:rsidR="00653DDD" w:rsidRPr="00653DDD" w:rsidRDefault="00653DDD" w:rsidP="00653D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33BFF" w:rsidRPr="00833BFF" w14:paraId="65323313" w14:textId="77777777" w:rsidTr="006B0674">
        <w:trPr>
          <w:trHeight w:val="278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6A4050" w14:textId="77777777" w:rsidR="00833BFF" w:rsidRP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33B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de-AT"/>
              </w:rPr>
              <w:t>1</w:t>
            </w:r>
            <w:r w:rsidRPr="00833BFF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 Median (Q1, Q3)</w:t>
            </w:r>
          </w:p>
        </w:tc>
      </w:tr>
      <w:tr w:rsidR="00833BFF" w:rsidRPr="00833BFF" w14:paraId="55D87A01" w14:textId="77777777" w:rsidTr="006B0674">
        <w:trPr>
          <w:trHeight w:val="27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208926" w14:textId="77777777" w:rsid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B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 w:rsidRPr="00833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Wilcoxon signed rank test with continuity correction; Wilcoxon signed rank exact test</w:t>
            </w:r>
          </w:p>
          <w:p w14:paraId="51DE3D0A" w14:textId="64589A72" w:rsidR="0026069E" w:rsidRPr="00833BFF" w:rsidRDefault="0026069E" w:rsidP="00833BF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</w:rPr>
              <w:t>FiO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</w:rPr>
              <w:t xml:space="preserve">₂, fraction of inspired oxygen; I:E, inspiratory to expiratory; 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</w:rPr>
              <w:t>PaCO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</w:rPr>
              <w:t xml:space="preserve">₂, partial pressure of arterial carbon dioxide; </w:t>
            </w:r>
            <w:proofErr w:type="spellStart"/>
            <w:r w:rsidRPr="0026069E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proofErr w:type="spellEnd"/>
            <w:r w:rsidRPr="0026069E">
              <w:rPr>
                <w:rFonts w:ascii="Times New Roman" w:hAnsi="Times New Roman" w:cs="Times New Roman"/>
                <w:sz w:val="24"/>
                <w:szCs w:val="24"/>
              </w:rPr>
              <w:t>₂, partial pressure of arterial oxygen.</w:t>
            </w:r>
          </w:p>
        </w:tc>
      </w:tr>
    </w:tbl>
    <w:p w14:paraId="46F551C5" w14:textId="77777777" w:rsidR="005C7EB8" w:rsidRPr="00833BFF" w:rsidRDefault="005C7EB8">
      <w:pPr>
        <w:rPr>
          <w:lang w:val="en-GB"/>
        </w:rPr>
      </w:pPr>
    </w:p>
    <w:sectPr w:rsidR="005C7EB8" w:rsidRPr="00833B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94ED5"/>
    <w:multiLevelType w:val="multilevel"/>
    <w:tmpl w:val="741E374A"/>
    <w:lvl w:ilvl="0">
      <w:start w:val="1"/>
      <w:numFmt w:val="decimal"/>
      <w:pStyle w:val="Ebene1Kapitel"/>
      <w:lvlText w:val="%1."/>
      <w:lvlJc w:val="left"/>
      <w:pPr>
        <w:ind w:left="720" w:hanging="360"/>
      </w:pPr>
    </w:lvl>
    <w:lvl w:ilvl="1">
      <w:start w:val="1"/>
      <w:numFmt w:val="decimal"/>
      <w:pStyle w:val="Ebene2Unterkapitel"/>
      <w:isLgl/>
      <w:lvlText w:val="%1.%2.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pStyle w:val="Ebene3Unterkapite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1D959AA"/>
    <w:multiLevelType w:val="multilevel"/>
    <w:tmpl w:val="45FE85C0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267075850">
    <w:abstractNumId w:val="0"/>
  </w:num>
  <w:num w:numId="2" w16cid:durableId="230122692">
    <w:abstractNumId w:val="0"/>
  </w:num>
  <w:num w:numId="3" w16cid:durableId="361446269">
    <w:abstractNumId w:val="0"/>
  </w:num>
  <w:num w:numId="4" w16cid:durableId="16087371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CD"/>
    <w:rsid w:val="0000487D"/>
    <w:rsid w:val="00023D54"/>
    <w:rsid w:val="00031D07"/>
    <w:rsid w:val="00145AAB"/>
    <w:rsid w:val="0026069E"/>
    <w:rsid w:val="003855EA"/>
    <w:rsid w:val="003B1E12"/>
    <w:rsid w:val="003D69EF"/>
    <w:rsid w:val="004E08CD"/>
    <w:rsid w:val="005035BE"/>
    <w:rsid w:val="005076AB"/>
    <w:rsid w:val="00511874"/>
    <w:rsid w:val="005508A1"/>
    <w:rsid w:val="005C7EB8"/>
    <w:rsid w:val="00653DDD"/>
    <w:rsid w:val="00662160"/>
    <w:rsid w:val="006B0674"/>
    <w:rsid w:val="00742045"/>
    <w:rsid w:val="0076388B"/>
    <w:rsid w:val="00833BFF"/>
    <w:rsid w:val="008A3543"/>
    <w:rsid w:val="008B2391"/>
    <w:rsid w:val="00966916"/>
    <w:rsid w:val="009904E4"/>
    <w:rsid w:val="00A32706"/>
    <w:rsid w:val="00C11B15"/>
    <w:rsid w:val="00C5382B"/>
    <w:rsid w:val="00E75BF6"/>
    <w:rsid w:val="00EA2739"/>
    <w:rsid w:val="00EC06CB"/>
    <w:rsid w:val="00F42C4B"/>
    <w:rsid w:val="00F90936"/>
    <w:rsid w:val="00FB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2BD15"/>
  <w15:chartTrackingRefBased/>
  <w15:docId w15:val="{C1DE4E06-0704-4A34-94EC-3181C43D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E0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0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0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0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0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0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0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0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0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1Kapitel">
    <w:name w:val="_Ebene 1 Kapitel"/>
    <w:basedOn w:val="Listenabsatz"/>
    <w:link w:val="Ebene1KapitelZchn"/>
    <w:qFormat/>
    <w:rsid w:val="005508A1"/>
    <w:pPr>
      <w:numPr>
        <w:numId w:val="3"/>
      </w:numPr>
    </w:pPr>
    <w:rPr>
      <w:b/>
      <w:sz w:val="48"/>
      <w:lang w:val="de-AT"/>
    </w:rPr>
  </w:style>
  <w:style w:type="character" w:customStyle="1" w:styleId="Ebene1KapitelZchn">
    <w:name w:val="_Ebene 1 Kapitel Zchn"/>
    <w:basedOn w:val="Absatz-Standardschriftart"/>
    <w:link w:val="Ebene1Kapitel"/>
    <w:rsid w:val="005508A1"/>
    <w:rPr>
      <w:b/>
      <w:sz w:val="48"/>
      <w:lang w:val="de-AT"/>
    </w:rPr>
  </w:style>
  <w:style w:type="paragraph" w:styleId="Listenabsatz">
    <w:name w:val="List Paragraph"/>
    <w:basedOn w:val="Standard"/>
    <w:uiPriority w:val="34"/>
    <w:qFormat/>
    <w:rsid w:val="005508A1"/>
    <w:pPr>
      <w:ind w:left="720"/>
      <w:contextualSpacing/>
    </w:pPr>
  </w:style>
  <w:style w:type="paragraph" w:customStyle="1" w:styleId="Ebene2Unterkapitel">
    <w:name w:val="_Ebene 2 Unterkapitel"/>
    <w:basedOn w:val="Ebene1Kapitel"/>
    <w:link w:val="Ebene2UnterkapitelZchn"/>
    <w:qFormat/>
    <w:rsid w:val="005508A1"/>
    <w:pPr>
      <w:numPr>
        <w:ilvl w:val="1"/>
      </w:numPr>
      <w:shd w:val="clear" w:color="auto" w:fill="4EA72E" w:themeFill="accent6"/>
    </w:pPr>
    <w:rPr>
      <w:color w:val="FFFFFF" w:themeColor="background1"/>
      <w:sz w:val="40"/>
    </w:rPr>
  </w:style>
  <w:style w:type="character" w:customStyle="1" w:styleId="Ebene2UnterkapitelZchn">
    <w:name w:val="_Ebene 2 Unterkapitel Zchn"/>
    <w:basedOn w:val="Ebene1KapitelZchn"/>
    <w:link w:val="Ebene2Unterkapitel"/>
    <w:rsid w:val="005508A1"/>
    <w:rPr>
      <w:b/>
      <w:color w:val="FFFFFF" w:themeColor="background1"/>
      <w:sz w:val="40"/>
      <w:shd w:val="clear" w:color="auto" w:fill="4EA72E" w:themeFill="accent6"/>
      <w:lang w:val="de-AT"/>
    </w:rPr>
  </w:style>
  <w:style w:type="paragraph" w:customStyle="1" w:styleId="Ebene3Unterkapitel">
    <w:name w:val="_Ebene 3_Unterkapitel"/>
    <w:basedOn w:val="Ebene1Kapitel"/>
    <w:link w:val="Ebene3UnterkapitelZchn"/>
    <w:qFormat/>
    <w:rsid w:val="005508A1"/>
    <w:pPr>
      <w:numPr>
        <w:ilvl w:val="2"/>
      </w:numPr>
      <w:pBdr>
        <w:top w:val="single" w:sz="12" w:space="1" w:color="4EA72E" w:themeColor="accent6"/>
        <w:left w:val="single" w:sz="12" w:space="4" w:color="4EA72E" w:themeColor="accent6"/>
        <w:bottom w:val="single" w:sz="12" w:space="1" w:color="4EA72E" w:themeColor="accent6"/>
        <w:right w:val="single" w:sz="12" w:space="4" w:color="4EA72E" w:themeColor="accent6"/>
      </w:pBdr>
    </w:pPr>
    <w:rPr>
      <w:sz w:val="28"/>
    </w:rPr>
  </w:style>
  <w:style w:type="character" w:customStyle="1" w:styleId="Ebene3UnterkapitelZchn">
    <w:name w:val="_Ebene 3_Unterkapitel Zchn"/>
    <w:basedOn w:val="Ebene1KapitelZchn"/>
    <w:link w:val="Ebene3Unterkapitel"/>
    <w:rsid w:val="005508A1"/>
    <w:rPr>
      <w:b/>
      <w:sz w:val="28"/>
      <w:lang w:val="de-AT"/>
    </w:rPr>
  </w:style>
  <w:style w:type="paragraph" w:customStyle="1" w:styleId="Ebene4Abschnittgruen">
    <w:name w:val="_Ebene 4_Abschnitt_gruen"/>
    <w:basedOn w:val="Standard"/>
    <w:link w:val="Ebene4AbschnittgruenZchn"/>
    <w:qFormat/>
    <w:rsid w:val="005508A1"/>
    <w:pPr>
      <w:pBdr>
        <w:bottom w:val="single" w:sz="12" w:space="1" w:color="92D050"/>
      </w:pBdr>
    </w:pPr>
    <w:rPr>
      <w:b/>
      <w:sz w:val="28"/>
      <w:lang w:val="de-AT"/>
    </w:rPr>
  </w:style>
  <w:style w:type="character" w:customStyle="1" w:styleId="Ebene4AbschnittgruenZchn">
    <w:name w:val="_Ebene 4_Abschnitt_gruen Zchn"/>
    <w:basedOn w:val="Absatz-Standardschriftart"/>
    <w:link w:val="Ebene4Abschnittgruen"/>
    <w:rsid w:val="005508A1"/>
    <w:rPr>
      <w:b/>
      <w:sz w:val="28"/>
      <w:lang w:val="de-AT"/>
    </w:rPr>
  </w:style>
  <w:style w:type="paragraph" w:customStyle="1" w:styleId="Ebene4Abschnittblau">
    <w:name w:val="_Ebene 4_Abschnitt_blau"/>
    <w:basedOn w:val="Ebene4Abschnittgruen"/>
    <w:link w:val="Ebene4AbschnittblauZchn"/>
    <w:qFormat/>
    <w:rsid w:val="005508A1"/>
    <w:pPr>
      <w:pBdr>
        <w:bottom w:val="single" w:sz="12" w:space="1" w:color="00B0F0"/>
      </w:pBdr>
    </w:pPr>
  </w:style>
  <w:style w:type="character" w:customStyle="1" w:styleId="Ebene4AbschnittblauZchn">
    <w:name w:val="_Ebene 4_Abschnitt_blau Zchn"/>
    <w:basedOn w:val="Ebene4AbschnittgruenZchn"/>
    <w:link w:val="Ebene4Abschnittblau"/>
    <w:rsid w:val="005508A1"/>
    <w:rPr>
      <w:b/>
      <w:sz w:val="28"/>
      <w:lang w:val="de-AT"/>
    </w:rPr>
  </w:style>
  <w:style w:type="paragraph" w:customStyle="1" w:styleId="Ebene4Abschnittrot">
    <w:name w:val="_Ebene 4_Abschnitt_rot"/>
    <w:basedOn w:val="Ebene4Abschnittblau"/>
    <w:link w:val="Ebene4AbschnittrotZchn"/>
    <w:qFormat/>
    <w:rsid w:val="005508A1"/>
    <w:pPr>
      <w:pBdr>
        <w:bottom w:val="single" w:sz="12" w:space="1" w:color="FF0000"/>
      </w:pBdr>
    </w:pPr>
  </w:style>
  <w:style w:type="character" w:customStyle="1" w:styleId="Ebene4AbschnittrotZchn">
    <w:name w:val="_Ebene 4_Abschnitt_rot Zchn"/>
    <w:basedOn w:val="Ebene4AbschnittblauZchn"/>
    <w:link w:val="Ebene4Abschnittrot"/>
    <w:rsid w:val="005508A1"/>
    <w:rPr>
      <w:b/>
      <w:sz w:val="28"/>
      <w:lang w:val="de-AT"/>
    </w:rPr>
  </w:style>
  <w:style w:type="table" w:customStyle="1" w:styleId="Publication">
    <w:name w:val="Publication"/>
    <w:basedOn w:val="EinfacheTabelle5"/>
    <w:uiPriority w:val="99"/>
    <w:rsid w:val="00031D07"/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blStylePr w:type="fir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031D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ublicationAPA">
    <w:name w:val="Publication_APA"/>
    <w:basedOn w:val="Tabellenraster"/>
    <w:uiPriority w:val="99"/>
    <w:rsid w:val="00031D07"/>
    <w:pPr>
      <w:spacing w:line="480" w:lineRule="auto"/>
    </w:pPr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cPr>
      <w:shd w:val="clear" w:color="auto" w:fill="auto"/>
    </w:tcPr>
    <w:tblStylePr w:type="firstRow">
      <w:rPr>
        <w:rFonts w:ascii="Times New Roman" w:eastAsiaTheme="majorEastAsia" w:hAnsi="Times New Roman" w:cstheme="majorBidi"/>
        <w:b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lef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  <w:vAlign w:val="center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031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E0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0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0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08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08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08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08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08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08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0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0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0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0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0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08CD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4E08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0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08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08CD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06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B06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B06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6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6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Nagler</dc:creator>
  <cp:keywords/>
  <dc:description/>
  <cp:lastModifiedBy>Bernhard Nagler</cp:lastModifiedBy>
  <cp:revision>2</cp:revision>
  <dcterms:created xsi:type="dcterms:W3CDTF">2025-11-27T20:02:00Z</dcterms:created>
  <dcterms:modified xsi:type="dcterms:W3CDTF">2025-11-27T20:02:00Z</dcterms:modified>
</cp:coreProperties>
</file>